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497" w:rsidRPr="00B57497" w:rsidRDefault="009B6C9F" w:rsidP="00B57497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9B6C9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upplementary Table 2</w:t>
      </w:r>
      <w:bookmarkStart w:id="0" w:name="_GoBack"/>
      <w:bookmarkEnd w:id="0"/>
      <w:r w:rsidR="00302941" w:rsidRPr="0027690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: Characterization of the </w:t>
      </w:r>
      <w:r w:rsidR="00302941" w:rsidRPr="0027690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NF-YC2</w:t>
      </w:r>
      <w:r w:rsidR="00302941" w:rsidRPr="0027690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gene in alfalfa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57497" w:rsidTr="00B57497"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659" w:type="dxa"/>
          </w:tcPr>
          <w:p w:rsidR="00B57497" w:rsidRPr="0027690E" w:rsidRDefault="00B57497" w:rsidP="00B5749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</w:t>
            </w:r>
          </w:p>
          <w:p w:rsidR="00B57497" w:rsidRDefault="00B57497" w:rsidP="00B57497"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ngth (aa)</w:t>
            </w:r>
          </w:p>
        </w:tc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W (kDa)</w:t>
            </w:r>
          </w:p>
        </w:tc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I</w:t>
            </w:r>
          </w:p>
        </w:tc>
        <w:tc>
          <w:tcPr>
            <w:tcW w:w="1660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dicted location</w:t>
            </w:r>
          </w:p>
        </w:tc>
      </w:tr>
      <w:tr w:rsidR="00B57497" w:rsidTr="00B57497">
        <w:tc>
          <w:tcPr>
            <w:tcW w:w="1659" w:type="dxa"/>
          </w:tcPr>
          <w:p w:rsidR="00B57497" w:rsidRDefault="00B57497"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SNF-</w:t>
            </w:r>
            <w:r w:rsidRPr="002769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2</w:t>
            </w:r>
          </w:p>
        </w:tc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  <w:tc>
          <w:tcPr>
            <w:tcW w:w="1659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1660" w:type="dxa"/>
          </w:tcPr>
          <w:p w:rsidR="00B57497" w:rsidRDefault="00B57497">
            <w:r w:rsidRPr="00276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</w:tr>
    </w:tbl>
    <w:p w:rsidR="00B57497" w:rsidRDefault="00B57497"/>
    <w:sectPr w:rsidR="00B57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5AE" w:rsidRDefault="001245AE" w:rsidP="00302941">
      <w:r>
        <w:separator/>
      </w:r>
    </w:p>
  </w:endnote>
  <w:endnote w:type="continuationSeparator" w:id="0">
    <w:p w:rsidR="001245AE" w:rsidRDefault="001245AE" w:rsidP="0030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5AE" w:rsidRDefault="001245AE" w:rsidP="00302941">
      <w:r>
        <w:separator/>
      </w:r>
    </w:p>
  </w:footnote>
  <w:footnote w:type="continuationSeparator" w:id="0">
    <w:p w:rsidR="001245AE" w:rsidRDefault="001245AE" w:rsidP="0030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8B2"/>
    <w:rsid w:val="001245AE"/>
    <w:rsid w:val="001478B2"/>
    <w:rsid w:val="00302941"/>
    <w:rsid w:val="003323B8"/>
    <w:rsid w:val="00960ED7"/>
    <w:rsid w:val="009B6C9F"/>
    <w:rsid w:val="00B57497"/>
    <w:rsid w:val="00BE3B31"/>
    <w:rsid w:val="00DA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9BB5CFE-AAFC-4780-8D1C-BBF97989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9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9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941"/>
    <w:rPr>
      <w:sz w:val="18"/>
      <w:szCs w:val="18"/>
    </w:rPr>
  </w:style>
  <w:style w:type="table" w:styleId="a5">
    <w:name w:val="Table Grid"/>
    <w:basedOn w:val="a1"/>
    <w:uiPriority w:val="39"/>
    <w:rsid w:val="003029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6</cp:revision>
  <dcterms:created xsi:type="dcterms:W3CDTF">2022-01-09T07:25:00Z</dcterms:created>
  <dcterms:modified xsi:type="dcterms:W3CDTF">2022-07-25T12:36:00Z</dcterms:modified>
</cp:coreProperties>
</file>